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EEAE4" w14:textId="77777777" w:rsidR="006B30F8" w:rsidRDefault="00EA3EB5">
      <w:r>
        <w:t>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153"/>
        <w:gridCol w:w="1204"/>
        <w:gridCol w:w="1204"/>
        <w:gridCol w:w="1319"/>
        <w:gridCol w:w="1319"/>
        <w:gridCol w:w="1080"/>
      </w:tblGrid>
      <w:tr w:rsidR="00EA3EB5" w14:paraId="68CE3359" w14:textId="77777777" w:rsidTr="00EA3EB5">
        <w:tc>
          <w:tcPr>
            <w:tcW w:w="1237" w:type="dxa"/>
          </w:tcPr>
          <w:p w14:paraId="75D5F056" w14:textId="77777777" w:rsidR="00EA3EB5" w:rsidRDefault="00EA3EB5"/>
        </w:tc>
        <w:tc>
          <w:tcPr>
            <w:tcW w:w="1153" w:type="dxa"/>
          </w:tcPr>
          <w:p w14:paraId="2B720655" w14:textId="77777777" w:rsidR="00EA3EB5" w:rsidRDefault="00EA3EB5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04" w:type="dxa"/>
          </w:tcPr>
          <w:p w14:paraId="5069C4B8" w14:textId="77777777" w:rsidR="00EA3EB5" w:rsidRDefault="00EA3EB5">
            <w:r>
              <w:t>SS</w:t>
            </w:r>
          </w:p>
        </w:tc>
        <w:tc>
          <w:tcPr>
            <w:tcW w:w="1204" w:type="dxa"/>
          </w:tcPr>
          <w:p w14:paraId="04AC9885" w14:textId="77777777" w:rsidR="00EA3EB5" w:rsidRDefault="00EA3EB5">
            <w:r>
              <w:t>MS</w:t>
            </w:r>
          </w:p>
        </w:tc>
        <w:tc>
          <w:tcPr>
            <w:tcW w:w="1319" w:type="dxa"/>
          </w:tcPr>
          <w:p w14:paraId="6C63D957" w14:textId="77777777" w:rsidR="00EA3EB5" w:rsidRDefault="00EA3EB5">
            <w:r>
              <w:t>F</w:t>
            </w:r>
          </w:p>
        </w:tc>
        <w:tc>
          <w:tcPr>
            <w:tcW w:w="1319" w:type="dxa"/>
          </w:tcPr>
          <w:p w14:paraId="4D95D332" w14:textId="77777777" w:rsidR="00EA3EB5" w:rsidRDefault="00EA3EB5">
            <w:proofErr w:type="gramStart"/>
            <w:r>
              <w:t>p</w:t>
            </w:r>
            <w:proofErr w:type="gramEnd"/>
          </w:p>
        </w:tc>
        <w:tc>
          <w:tcPr>
            <w:tcW w:w="1080" w:type="dxa"/>
          </w:tcPr>
          <w:p w14:paraId="07D3F0EC" w14:textId="77777777" w:rsidR="00EA3EB5" w:rsidRDefault="00EA3EB5">
            <w:proofErr w:type="gramStart"/>
            <w:r>
              <w:t>h</w:t>
            </w:r>
            <w:r w:rsidRPr="00EA3EB5">
              <w:rPr>
                <w:vertAlign w:val="superscript"/>
              </w:rPr>
              <w:t>2</w:t>
            </w:r>
            <w:proofErr w:type="gramEnd"/>
          </w:p>
        </w:tc>
      </w:tr>
      <w:tr w:rsidR="00EA3EB5" w14:paraId="796B46DC" w14:textId="77777777" w:rsidTr="00EA3EB5">
        <w:tc>
          <w:tcPr>
            <w:tcW w:w="1237" w:type="dxa"/>
          </w:tcPr>
          <w:p w14:paraId="4994BE37" w14:textId="77777777" w:rsidR="00EA3EB5" w:rsidRDefault="00EA3EB5">
            <w:r>
              <w:t>G</w:t>
            </w:r>
          </w:p>
        </w:tc>
        <w:tc>
          <w:tcPr>
            <w:tcW w:w="1153" w:type="dxa"/>
          </w:tcPr>
          <w:p w14:paraId="6A52187F" w14:textId="77777777" w:rsidR="00EA3EB5" w:rsidRDefault="00EA3EB5">
            <w:r>
              <w:t>1</w:t>
            </w:r>
          </w:p>
        </w:tc>
        <w:tc>
          <w:tcPr>
            <w:tcW w:w="1204" w:type="dxa"/>
          </w:tcPr>
          <w:p w14:paraId="6A82BC24" w14:textId="77777777" w:rsidR="00EA3EB5" w:rsidRDefault="00EA3EB5">
            <w:r>
              <w:t>0.32</w:t>
            </w:r>
          </w:p>
        </w:tc>
        <w:tc>
          <w:tcPr>
            <w:tcW w:w="1204" w:type="dxa"/>
          </w:tcPr>
          <w:p w14:paraId="3478A285" w14:textId="77777777" w:rsidR="00EA3EB5" w:rsidRDefault="00EA3EB5" w:rsidP="000906FC">
            <w:r>
              <w:t>0.32</w:t>
            </w:r>
          </w:p>
        </w:tc>
        <w:tc>
          <w:tcPr>
            <w:tcW w:w="1319" w:type="dxa"/>
          </w:tcPr>
          <w:p w14:paraId="12FFA24F" w14:textId="77777777" w:rsidR="00EA3EB5" w:rsidRDefault="00EA3EB5">
            <w:r>
              <w:t>13.485</w:t>
            </w:r>
          </w:p>
        </w:tc>
        <w:tc>
          <w:tcPr>
            <w:tcW w:w="1319" w:type="dxa"/>
          </w:tcPr>
          <w:p w14:paraId="740269F1" w14:textId="77777777" w:rsidR="00EA3EB5" w:rsidRDefault="00EA3EB5">
            <w:r>
              <w:t>0.00629</w:t>
            </w:r>
          </w:p>
        </w:tc>
        <w:tc>
          <w:tcPr>
            <w:tcW w:w="1080" w:type="dxa"/>
          </w:tcPr>
          <w:p w14:paraId="1BA73A10" w14:textId="77777777" w:rsidR="00EA3EB5" w:rsidRDefault="00EA3EB5">
            <w:r>
              <w:t>0.068</w:t>
            </w:r>
          </w:p>
        </w:tc>
      </w:tr>
      <w:tr w:rsidR="00EA3EB5" w14:paraId="356543E0" w14:textId="77777777" w:rsidTr="00EA3EB5">
        <w:tc>
          <w:tcPr>
            <w:tcW w:w="1237" w:type="dxa"/>
          </w:tcPr>
          <w:p w14:paraId="238A57F7" w14:textId="77777777" w:rsidR="00EA3EB5" w:rsidRDefault="00EA3EB5">
            <w:r>
              <w:t>T</w:t>
            </w:r>
          </w:p>
        </w:tc>
        <w:tc>
          <w:tcPr>
            <w:tcW w:w="1153" w:type="dxa"/>
          </w:tcPr>
          <w:p w14:paraId="0D5D63E5" w14:textId="77777777" w:rsidR="00EA3EB5" w:rsidRDefault="00EA3EB5">
            <w:r>
              <w:t>1</w:t>
            </w:r>
          </w:p>
        </w:tc>
        <w:tc>
          <w:tcPr>
            <w:tcW w:w="1204" w:type="dxa"/>
          </w:tcPr>
          <w:p w14:paraId="52CDEE67" w14:textId="77777777" w:rsidR="00EA3EB5" w:rsidRDefault="00EA3EB5">
            <w:r>
              <w:t>4.10</w:t>
            </w:r>
          </w:p>
        </w:tc>
        <w:tc>
          <w:tcPr>
            <w:tcW w:w="1204" w:type="dxa"/>
          </w:tcPr>
          <w:p w14:paraId="413FD7AF" w14:textId="77777777" w:rsidR="00EA3EB5" w:rsidRDefault="00EA3EB5" w:rsidP="000906FC">
            <w:r>
              <w:t>4.10</w:t>
            </w:r>
          </w:p>
        </w:tc>
        <w:tc>
          <w:tcPr>
            <w:tcW w:w="1319" w:type="dxa"/>
          </w:tcPr>
          <w:p w14:paraId="49422E7D" w14:textId="77777777" w:rsidR="00EA3EB5" w:rsidRDefault="00EA3EB5">
            <w:r>
              <w:t>172.519</w:t>
            </w:r>
          </w:p>
        </w:tc>
        <w:tc>
          <w:tcPr>
            <w:tcW w:w="1319" w:type="dxa"/>
          </w:tcPr>
          <w:p w14:paraId="0AFE4A0E" w14:textId="77777777" w:rsidR="00EA3EB5" w:rsidRDefault="00EA3EB5">
            <w:r>
              <w:t>0.00000</w:t>
            </w:r>
          </w:p>
        </w:tc>
        <w:tc>
          <w:tcPr>
            <w:tcW w:w="1080" w:type="dxa"/>
          </w:tcPr>
          <w:p w14:paraId="586BA9FD" w14:textId="77777777" w:rsidR="00EA3EB5" w:rsidRDefault="00EA3EB5">
            <w:r>
              <w:t>0.870</w:t>
            </w:r>
          </w:p>
        </w:tc>
      </w:tr>
      <w:tr w:rsidR="00EA3EB5" w14:paraId="3B2857FD" w14:textId="77777777" w:rsidTr="00EA3EB5">
        <w:tc>
          <w:tcPr>
            <w:tcW w:w="1237" w:type="dxa"/>
          </w:tcPr>
          <w:p w14:paraId="08E9B09C" w14:textId="77777777" w:rsidR="00EA3EB5" w:rsidRDefault="00EA3EB5">
            <w:proofErr w:type="spellStart"/>
            <w:r>
              <w:t>GxT</w:t>
            </w:r>
            <w:proofErr w:type="spellEnd"/>
          </w:p>
        </w:tc>
        <w:tc>
          <w:tcPr>
            <w:tcW w:w="1153" w:type="dxa"/>
          </w:tcPr>
          <w:p w14:paraId="0829080C" w14:textId="77777777" w:rsidR="00EA3EB5" w:rsidRDefault="00EA3EB5">
            <w:r>
              <w:t>1</w:t>
            </w:r>
          </w:p>
        </w:tc>
        <w:tc>
          <w:tcPr>
            <w:tcW w:w="1204" w:type="dxa"/>
          </w:tcPr>
          <w:p w14:paraId="292670C1" w14:textId="77777777" w:rsidR="00EA3EB5" w:rsidRDefault="00EA3EB5">
            <w:r>
              <w:t>0.10</w:t>
            </w:r>
          </w:p>
        </w:tc>
        <w:tc>
          <w:tcPr>
            <w:tcW w:w="1204" w:type="dxa"/>
          </w:tcPr>
          <w:p w14:paraId="42C05F06" w14:textId="77777777" w:rsidR="00EA3EB5" w:rsidRDefault="00EA3EB5" w:rsidP="000906FC">
            <w:r>
              <w:t>0.10</w:t>
            </w:r>
          </w:p>
        </w:tc>
        <w:tc>
          <w:tcPr>
            <w:tcW w:w="1319" w:type="dxa"/>
          </w:tcPr>
          <w:p w14:paraId="690A4AE2" w14:textId="77777777" w:rsidR="00EA3EB5" w:rsidRDefault="00EA3EB5">
            <w:r>
              <w:t>4.027</w:t>
            </w:r>
          </w:p>
        </w:tc>
        <w:tc>
          <w:tcPr>
            <w:tcW w:w="1319" w:type="dxa"/>
          </w:tcPr>
          <w:p w14:paraId="4AE7BAE9" w14:textId="77777777" w:rsidR="00EA3EB5" w:rsidRDefault="00EA3EB5">
            <w:r>
              <w:t>0.07969</w:t>
            </w:r>
          </w:p>
        </w:tc>
        <w:tc>
          <w:tcPr>
            <w:tcW w:w="1080" w:type="dxa"/>
          </w:tcPr>
          <w:p w14:paraId="36FA4B52" w14:textId="77777777" w:rsidR="00EA3EB5" w:rsidRDefault="00EA3EB5">
            <w:r>
              <w:t>0.021</w:t>
            </w:r>
          </w:p>
        </w:tc>
      </w:tr>
      <w:tr w:rsidR="00EA3EB5" w14:paraId="7B1A2C62" w14:textId="77777777" w:rsidTr="00EA3EB5">
        <w:tc>
          <w:tcPr>
            <w:tcW w:w="1237" w:type="dxa"/>
          </w:tcPr>
          <w:p w14:paraId="15C45E87" w14:textId="77777777" w:rsidR="00EA3EB5" w:rsidRDefault="00585D0D">
            <w:r>
              <w:t>Residuals</w:t>
            </w:r>
          </w:p>
        </w:tc>
        <w:tc>
          <w:tcPr>
            <w:tcW w:w="1153" w:type="dxa"/>
          </w:tcPr>
          <w:p w14:paraId="296B1DD0" w14:textId="77777777" w:rsidR="00EA3EB5" w:rsidRDefault="00EA3EB5">
            <w:r>
              <w:t>8</w:t>
            </w:r>
          </w:p>
        </w:tc>
        <w:tc>
          <w:tcPr>
            <w:tcW w:w="1204" w:type="dxa"/>
          </w:tcPr>
          <w:p w14:paraId="0D6373F5" w14:textId="77777777" w:rsidR="00EA3EB5" w:rsidRDefault="00EA3EB5">
            <w:r>
              <w:t>0.19</w:t>
            </w:r>
          </w:p>
        </w:tc>
        <w:tc>
          <w:tcPr>
            <w:tcW w:w="1204" w:type="dxa"/>
          </w:tcPr>
          <w:p w14:paraId="3B6424BE" w14:textId="77777777" w:rsidR="00EA3EB5" w:rsidRDefault="00EA3EB5">
            <w:r>
              <w:t>0.02</w:t>
            </w:r>
          </w:p>
        </w:tc>
        <w:tc>
          <w:tcPr>
            <w:tcW w:w="1319" w:type="dxa"/>
          </w:tcPr>
          <w:p w14:paraId="0BE26358" w14:textId="77777777" w:rsidR="00EA3EB5" w:rsidRDefault="00EA3EB5"/>
        </w:tc>
        <w:tc>
          <w:tcPr>
            <w:tcW w:w="1319" w:type="dxa"/>
          </w:tcPr>
          <w:p w14:paraId="0709E40A" w14:textId="77777777" w:rsidR="00EA3EB5" w:rsidRDefault="00EA3EB5"/>
        </w:tc>
        <w:tc>
          <w:tcPr>
            <w:tcW w:w="1080" w:type="dxa"/>
          </w:tcPr>
          <w:p w14:paraId="217E0889" w14:textId="77777777" w:rsidR="00EA3EB5" w:rsidRDefault="00EA3EB5"/>
        </w:tc>
      </w:tr>
      <w:tr w:rsidR="00EA3EB5" w14:paraId="65677A40" w14:textId="77777777" w:rsidTr="00EA3EB5">
        <w:tc>
          <w:tcPr>
            <w:tcW w:w="1237" w:type="dxa"/>
          </w:tcPr>
          <w:p w14:paraId="3625A9C8" w14:textId="77777777" w:rsidR="00EA3EB5" w:rsidRDefault="00EA3EB5">
            <w:r>
              <w:t>Total</w:t>
            </w:r>
          </w:p>
        </w:tc>
        <w:tc>
          <w:tcPr>
            <w:tcW w:w="1153" w:type="dxa"/>
          </w:tcPr>
          <w:p w14:paraId="5DEF3300" w14:textId="77777777" w:rsidR="00EA3EB5" w:rsidRDefault="00EA3EB5">
            <w:r>
              <w:t>11</w:t>
            </w:r>
          </w:p>
        </w:tc>
        <w:tc>
          <w:tcPr>
            <w:tcW w:w="1204" w:type="dxa"/>
          </w:tcPr>
          <w:p w14:paraId="3C845C92" w14:textId="77777777" w:rsidR="00EA3EB5" w:rsidRDefault="00EA3EB5">
            <w:r>
              <w:t>4.71</w:t>
            </w:r>
          </w:p>
        </w:tc>
        <w:tc>
          <w:tcPr>
            <w:tcW w:w="1204" w:type="dxa"/>
          </w:tcPr>
          <w:p w14:paraId="3CE01126" w14:textId="77777777" w:rsidR="00EA3EB5" w:rsidRDefault="00EA3EB5"/>
        </w:tc>
        <w:tc>
          <w:tcPr>
            <w:tcW w:w="1319" w:type="dxa"/>
          </w:tcPr>
          <w:p w14:paraId="7AFEBCE9" w14:textId="77777777" w:rsidR="00EA3EB5" w:rsidRDefault="00EA3EB5"/>
        </w:tc>
        <w:tc>
          <w:tcPr>
            <w:tcW w:w="1319" w:type="dxa"/>
          </w:tcPr>
          <w:p w14:paraId="19A23C3F" w14:textId="77777777" w:rsidR="00EA3EB5" w:rsidRDefault="00EA3EB5"/>
        </w:tc>
        <w:tc>
          <w:tcPr>
            <w:tcW w:w="1080" w:type="dxa"/>
          </w:tcPr>
          <w:p w14:paraId="7FEDEB44" w14:textId="77777777" w:rsidR="00EA3EB5" w:rsidRDefault="00EA3EB5"/>
        </w:tc>
      </w:tr>
    </w:tbl>
    <w:p w14:paraId="4DC9CE7A" w14:textId="77777777" w:rsidR="00EA3EB5" w:rsidRDefault="00EA3EB5">
      <w:bookmarkStart w:id="0" w:name="_GoBack"/>
      <w:bookmarkEnd w:id="0"/>
    </w:p>
    <w:sectPr w:rsidR="00EA3EB5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EB5"/>
    <w:rsid w:val="00585D0D"/>
    <w:rsid w:val="006B30F8"/>
    <w:rsid w:val="00AA7D27"/>
    <w:rsid w:val="00EA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3E94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4</Characters>
  <Application>Microsoft Macintosh Word</Application>
  <DocSecurity>0</DocSecurity>
  <Lines>1</Lines>
  <Paragraphs>1</Paragraphs>
  <ScaleCrop>false</ScaleCrop>
  <Company>CNRS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2</cp:revision>
  <dcterms:created xsi:type="dcterms:W3CDTF">2017-08-07T14:07:00Z</dcterms:created>
  <dcterms:modified xsi:type="dcterms:W3CDTF">2017-11-17T17:02:00Z</dcterms:modified>
</cp:coreProperties>
</file>